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1D5BA" w14:textId="77777777" w:rsidR="00CE73C5" w:rsidRPr="00B13FB2" w:rsidRDefault="00CE73C5" w:rsidP="00CE73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3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B13FB2">
        <w:rPr>
          <w:rFonts w:ascii="Times New Roman" w:hAnsi="Times New Roman" w:cs="Times New Roman"/>
          <w:sz w:val="24"/>
          <w:szCs w:val="24"/>
          <w:lang w:val="en-GB"/>
        </w:rPr>
        <w:t>Survey on online teaching and online exams administered to the Italian academics of medical statistics in May 2020.</w:t>
      </w:r>
    </w:p>
    <w:tbl>
      <w:tblPr>
        <w:tblStyle w:val="Grigliatab4"/>
        <w:tblW w:w="9862" w:type="dxa"/>
        <w:tblLook w:val="04A0" w:firstRow="1" w:lastRow="0" w:firstColumn="1" w:lastColumn="0" w:noHBand="0" w:noVBand="1"/>
      </w:tblPr>
      <w:tblGrid>
        <w:gridCol w:w="4931"/>
        <w:gridCol w:w="117"/>
        <w:gridCol w:w="4814"/>
      </w:tblGrid>
      <w:tr w:rsidR="00CE73C5" w:rsidRPr="00B13FB2" w14:paraId="2F82E4C0" w14:textId="77777777" w:rsidTr="00320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gridSpan w:val="3"/>
          </w:tcPr>
          <w:p w14:paraId="6EA0F278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and demographic data</w:t>
            </w:r>
          </w:p>
        </w:tc>
      </w:tr>
      <w:tr w:rsidR="00CE73C5" w:rsidRPr="00B13FB2" w14:paraId="16D3263F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1" w:type="dxa"/>
          </w:tcPr>
          <w:p w14:paraId="4B8E56AB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demic role</w:t>
            </w:r>
          </w:p>
        </w:tc>
        <w:tc>
          <w:tcPr>
            <w:tcW w:w="4931" w:type="dxa"/>
            <w:gridSpan w:val="2"/>
          </w:tcPr>
          <w:p w14:paraId="2E9FAB7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professor</w:t>
            </w:r>
          </w:p>
          <w:p w14:paraId="3E811FA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 professor</w:t>
            </w:r>
          </w:p>
          <w:p w14:paraId="7AA7874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ant professor</w:t>
            </w:r>
          </w:p>
          <w:p w14:paraId="07FDB18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nct professor</w:t>
            </w:r>
          </w:p>
          <w:p w14:paraId="2A90F9F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3F4A2CD8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1" w:type="dxa"/>
          </w:tcPr>
          <w:p w14:paraId="3D6EEF5E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4931" w:type="dxa"/>
            <w:gridSpan w:val="2"/>
          </w:tcPr>
          <w:p w14:paraId="63E1B0A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40</w:t>
            </w:r>
          </w:p>
          <w:p w14:paraId="6441F54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50</w:t>
            </w:r>
          </w:p>
          <w:p w14:paraId="516B174E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60</w:t>
            </w:r>
          </w:p>
          <w:p w14:paraId="1469F0DE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1</w:t>
            </w:r>
          </w:p>
        </w:tc>
      </w:tr>
      <w:tr w:rsidR="00CE73C5" w:rsidRPr="00B13FB2" w14:paraId="5798F125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1" w:type="dxa"/>
            <w:tcBorders>
              <w:bottom w:val="single" w:sz="4" w:space="0" w:color="666666" w:themeColor="text1" w:themeTint="99"/>
            </w:tcBorders>
          </w:tcPr>
          <w:p w14:paraId="1BA73D27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4931" w:type="dxa"/>
            <w:gridSpan w:val="2"/>
            <w:tcBorders>
              <w:bottom w:val="single" w:sz="4" w:space="0" w:color="666666" w:themeColor="text1" w:themeTint="99"/>
            </w:tcBorders>
          </w:tcPr>
          <w:p w14:paraId="79E1BD1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6420C0F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</w:tr>
      <w:tr w:rsidR="00CE73C5" w:rsidRPr="00B13FB2" w14:paraId="2BACA6FE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gridSpan w:val="3"/>
            <w:shd w:val="clear" w:color="auto" w:fill="000000" w:themeFill="text1"/>
          </w:tcPr>
          <w:p w14:paraId="2167F19C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ion on online teaching</w:t>
            </w:r>
          </w:p>
        </w:tc>
      </w:tr>
      <w:tr w:rsidR="00CE73C5" w:rsidRPr="00B13FB2" w14:paraId="09DBC782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98F3664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id your university admit the possibility of providing online teaching?</w:t>
            </w:r>
          </w:p>
        </w:tc>
        <w:tc>
          <w:tcPr>
            <w:tcW w:w="4814" w:type="dxa"/>
          </w:tcPr>
          <w:p w14:paraId="2626652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A04812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B13FB2" w14:paraId="1A18318E" w14:textId="77777777" w:rsidTr="00320094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4F816FE3" w14:textId="77777777" w:rsidR="00CE73C5" w:rsidRPr="00B13FB2" w:rsidRDefault="00CE73C5" w:rsidP="003200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ave you ever delivered online teaching?</w:t>
            </w:r>
          </w:p>
        </w:tc>
        <w:tc>
          <w:tcPr>
            <w:tcW w:w="4814" w:type="dxa"/>
          </w:tcPr>
          <w:p w14:paraId="33AE310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3C9ACF8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B13FB2" w14:paraId="19183866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2D31E150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providing online teaching following the suspension of in-presence didactic activities due to the decree of the Presidency of the Council of Ministers of 23 February 2020 and later?</w:t>
            </w:r>
          </w:p>
        </w:tc>
        <w:tc>
          <w:tcPr>
            <w:tcW w:w="4814" w:type="dxa"/>
          </w:tcPr>
          <w:p w14:paraId="6D9D93E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13FD69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B13FB2" w14:paraId="2D683103" w14:textId="77777777" w:rsidTr="00320094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513856DA" w14:textId="1FC9D522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uch had you dedicate yourself to study in deep </w:t>
            </w:r>
            <w:r w:rsidR="00264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alities to </w:t>
            </w:r>
            <w:r w:rsidR="003B6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ver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ine teaching?</w:t>
            </w:r>
          </w:p>
        </w:tc>
        <w:tc>
          <w:tcPr>
            <w:tcW w:w="4814" w:type="dxa"/>
          </w:tcPr>
          <w:p w14:paraId="7968D311" w14:textId="77777777" w:rsidR="00CE73C5" w:rsidRPr="00B13FB2" w:rsidRDefault="00CE73C5" w:rsidP="00CE73C5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hing at all</w:t>
            </w:r>
          </w:p>
          <w:p w14:paraId="45762644" w14:textId="77777777" w:rsidR="00CE73C5" w:rsidRPr="00B13FB2" w:rsidRDefault="00CE73C5" w:rsidP="00CE73C5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</w:t>
            </w:r>
          </w:p>
          <w:p w14:paraId="60A6D88A" w14:textId="77777777" w:rsidR="00CE73C5" w:rsidRPr="00B13FB2" w:rsidRDefault="00CE73C5" w:rsidP="00CE73C5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oderate amount</w:t>
            </w:r>
          </w:p>
          <w:p w14:paraId="7BCE1E2A" w14:textId="77777777" w:rsidR="00CE73C5" w:rsidRPr="00B13FB2" w:rsidRDefault="00CE73C5" w:rsidP="00CE73C5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</w:t>
            </w:r>
          </w:p>
        </w:tc>
      </w:tr>
      <w:tr w:rsidR="00CE73C5" w:rsidRPr="00B13FB2" w14:paraId="73926E05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12D0E65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your university made available a technical and IT assistance service support for teachers involved in the provision of online teaching?</w:t>
            </w:r>
          </w:p>
        </w:tc>
        <w:tc>
          <w:tcPr>
            <w:tcW w:w="4814" w:type="dxa"/>
          </w:tcPr>
          <w:p w14:paraId="088DE50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698EB9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B13FB2" w14:paraId="097C23AA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5393AD2D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made use of this technical and IT assistance service?</w:t>
            </w:r>
          </w:p>
        </w:tc>
        <w:tc>
          <w:tcPr>
            <w:tcW w:w="4814" w:type="dxa"/>
          </w:tcPr>
          <w:p w14:paraId="63677ED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479389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A806FF" w14:paraId="5E4448F4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A70F670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degree course do the teachings you are delivering online belong to? (multiple answers are possible)</w:t>
            </w:r>
          </w:p>
        </w:tc>
        <w:tc>
          <w:tcPr>
            <w:tcW w:w="4814" w:type="dxa"/>
          </w:tcPr>
          <w:p w14:paraId="5AAB240B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ycle degree in Medicine and Surgery</w:t>
            </w:r>
          </w:p>
          <w:p w14:paraId="72928F7D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ycle degree in Dentistry and Dental Prosthetics</w:t>
            </w:r>
          </w:p>
          <w:p w14:paraId="7B9791E9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ycle degree in Veterinary Medicine</w:t>
            </w:r>
          </w:p>
          <w:p w14:paraId="00C5A03E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ycle degree in Pharmacy</w:t>
            </w:r>
          </w:p>
          <w:p w14:paraId="38A12318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's and master's degrees in Healthcare Professions</w:t>
            </w:r>
          </w:p>
          <w:p w14:paraId="18CC2EE2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's and Master's degrees in Motor Sciences</w:t>
            </w:r>
          </w:p>
          <w:p w14:paraId="6C2F46E7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's degrees in Biotechnology and Biological Sciences</w:t>
            </w:r>
          </w:p>
          <w:p w14:paraId="6CBFEB99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ster's Degrees in Biology and Medical Biotechnology, Veterinary and Pharmaceuticals Sciences</w:t>
            </w:r>
          </w:p>
          <w:p w14:paraId="19BE4B23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's degrees in Statistics</w:t>
            </w:r>
          </w:p>
          <w:p w14:paraId="34554F9D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r's degrees in Statistical, Actuarial and Financial Sciences</w:t>
            </w:r>
          </w:p>
          <w:p w14:paraId="47DC01F7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2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Master degrees, PhD Schools and Schools of Medical Specialties</w:t>
            </w:r>
          </w:p>
        </w:tc>
      </w:tr>
      <w:tr w:rsidR="00CE73C5" w:rsidRPr="00B13FB2" w14:paraId="12D69776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CAFABE1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w many teachings are you delivering online?</w:t>
            </w:r>
          </w:p>
        </w:tc>
        <w:tc>
          <w:tcPr>
            <w:tcW w:w="4814" w:type="dxa"/>
          </w:tcPr>
          <w:p w14:paraId="7A61BE83" w14:textId="77777777" w:rsidR="00CE73C5" w:rsidRPr="00B13FB2" w:rsidRDefault="00CE73C5" w:rsidP="00320094">
            <w:pPr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B13FB2" w14:paraId="57103840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4D7D44AF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how many hours of online teaching are you providing?</w:t>
            </w:r>
          </w:p>
        </w:tc>
        <w:tc>
          <w:tcPr>
            <w:tcW w:w="4814" w:type="dxa"/>
          </w:tcPr>
          <w:p w14:paraId="59C0DDF7" w14:textId="77777777" w:rsidR="00CE73C5" w:rsidRPr="00B13FB2" w:rsidRDefault="00CE73C5" w:rsidP="00320094">
            <w:pPr>
              <w:ind w:left="3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B13FB2" w14:paraId="544FFC4E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244AE231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students are expected to attend the largest teaching you are delivering online?</w:t>
            </w:r>
          </w:p>
        </w:tc>
        <w:tc>
          <w:tcPr>
            <w:tcW w:w="4814" w:type="dxa"/>
          </w:tcPr>
          <w:p w14:paraId="67D43DB3" w14:textId="77777777" w:rsidR="00CE73C5" w:rsidRPr="00B13FB2" w:rsidRDefault="00CE73C5" w:rsidP="00320094">
            <w:pPr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B13FB2" w14:paraId="5C240E88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B8F14FB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online teaching leading to a reduction of the didactic program?</w:t>
            </w:r>
          </w:p>
        </w:tc>
        <w:tc>
          <w:tcPr>
            <w:tcW w:w="4814" w:type="dxa"/>
          </w:tcPr>
          <w:p w14:paraId="5B24901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4B890F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579DCF3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635F82EE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E4E5A29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share the teaching material (slides, articles, code, etc.) with the students?</w:t>
            </w:r>
          </w:p>
        </w:tc>
        <w:tc>
          <w:tcPr>
            <w:tcW w:w="4814" w:type="dxa"/>
          </w:tcPr>
          <w:p w14:paraId="4EE5C02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uploading it on the University's LMS (“Learning Management System”) platform</w:t>
            </w:r>
          </w:p>
          <w:p w14:paraId="5F0A136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ugh clouding services (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Box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neDrive, Google Drive, 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.)</w:t>
            </w:r>
          </w:p>
          <w:p w14:paraId="209731D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e-mail</w:t>
            </w:r>
          </w:p>
        </w:tc>
      </w:tr>
      <w:tr w:rsidR="00CE73C5" w:rsidRPr="00A806FF" w14:paraId="09879014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22EDA65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modality did you choose to deliver online teaching?</w:t>
            </w:r>
          </w:p>
        </w:tc>
        <w:tc>
          <w:tcPr>
            <w:tcW w:w="4814" w:type="dxa"/>
          </w:tcPr>
          <w:p w14:paraId="3A7D512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ynchronous (only video lessons uploaded on the University LMS platform)</w:t>
            </w:r>
          </w:p>
          <w:p w14:paraId="749EED5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hronous (only live lessons in virtual classrooms called by videoconference)</w:t>
            </w:r>
          </w:p>
          <w:p w14:paraId="1003972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(live lessons in virtual classrooms recorded and then uploaded to the University LMS platform)</w:t>
            </w:r>
          </w:p>
          <w:p w14:paraId="74CA220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(some live lessons and some video lessons uploaded on the University LMS platform)</w:t>
            </w:r>
          </w:p>
        </w:tc>
      </w:tr>
      <w:tr w:rsidR="00CE73C5" w:rsidRPr="00B13FB2" w14:paraId="119A2944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30AF11BA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chose to use the asynchronous modality, which LMS (“Learning Management System”) platform/services are you using to deliver online teaching? (multiple answers are possible)</w:t>
            </w:r>
          </w:p>
        </w:tc>
        <w:tc>
          <w:tcPr>
            <w:tcW w:w="4814" w:type="dxa"/>
          </w:tcPr>
          <w:p w14:paraId="4747EAD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le (through Kaltura media-server or other plug-in software)</w:t>
            </w:r>
          </w:p>
          <w:p w14:paraId="2D08B43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board Learn</w:t>
            </w:r>
          </w:p>
          <w:p w14:paraId="41F561D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modo</w:t>
            </w:r>
          </w:p>
          <w:p w14:paraId="7DB83F9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ias</w:t>
            </w:r>
            <w:proofErr w:type="spellEnd"/>
          </w:p>
          <w:p w14:paraId="206D4C3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gle Suite for Education</w:t>
            </w:r>
          </w:p>
          <w:p w14:paraId="1C10CBD8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ice 365 Educational Suite</w:t>
            </w:r>
          </w:p>
          <w:p w14:paraId="4B68E15A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1C168DF3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22DDAEF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chose to use the synchronous modality, which software are you using to deliver online teaching? (multiple answers are possible)</w:t>
            </w:r>
          </w:p>
        </w:tc>
        <w:tc>
          <w:tcPr>
            <w:tcW w:w="4814" w:type="dxa"/>
          </w:tcPr>
          <w:p w14:paraId="1434FCB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gle Meet / 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houts</w:t>
            </w:r>
            <w:proofErr w:type="spellEnd"/>
          </w:p>
          <w:p w14:paraId="4FD0801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oft Teams</w:t>
            </w:r>
          </w:p>
          <w:p w14:paraId="0CCE598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board Collaborate</w:t>
            </w:r>
          </w:p>
          <w:p w14:paraId="634E71B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ype</w:t>
            </w:r>
          </w:p>
          <w:p w14:paraId="536CED6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om</w:t>
            </w:r>
          </w:p>
          <w:p w14:paraId="14DCF25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Ex</w:t>
            </w:r>
          </w:p>
          <w:p w14:paraId="7B49F6F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ToMeeting</w:t>
            </w:r>
          </w:p>
          <w:p w14:paraId="5F93D87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tsi</w:t>
            </w:r>
            <w:proofErr w:type="spellEnd"/>
          </w:p>
          <w:p w14:paraId="45E32CC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BlueButton</w:t>
            </w:r>
            <w:proofErr w:type="spellEnd"/>
          </w:p>
          <w:p w14:paraId="373ADF2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obe Connect</w:t>
            </w:r>
          </w:p>
          <w:p w14:paraId="688FF93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yMeeting</w:t>
            </w:r>
            <w:proofErr w:type="spellEnd"/>
          </w:p>
          <w:p w14:paraId="7657A9B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71EF2BF6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28506D3C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ve you dealt with, or are you planning to deal with statistical/epidemiological topics related to the Covid-19 epidemic within the online teachings you are providing?</w:t>
            </w:r>
          </w:p>
        </w:tc>
        <w:tc>
          <w:tcPr>
            <w:tcW w:w="4814" w:type="dxa"/>
          </w:tcPr>
          <w:p w14:paraId="307B54F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6783E9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4E06B23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1088C9AD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F76699C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your experience with online compared to traditional teaching?</w:t>
            </w:r>
          </w:p>
        </w:tc>
        <w:tc>
          <w:tcPr>
            <w:tcW w:w="4814" w:type="dxa"/>
          </w:tcPr>
          <w:p w14:paraId="7CBE7F9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effective</w:t>
            </w:r>
          </w:p>
          <w:p w14:paraId="33313EF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le</w:t>
            </w:r>
          </w:p>
          <w:p w14:paraId="034A2AE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effective</w:t>
            </w:r>
          </w:p>
          <w:p w14:paraId="4F5BD1B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09DF2A9D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AADAFD0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xperienced technical difficulties with online teaching?</w:t>
            </w:r>
          </w:p>
        </w:tc>
        <w:tc>
          <w:tcPr>
            <w:tcW w:w="4814" w:type="dxa"/>
          </w:tcPr>
          <w:p w14:paraId="243EA0B8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1A88AB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E73C5" w:rsidRPr="00B13FB2" w14:paraId="0F1628C4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5172741E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what kind of technical problems have you experienced? (multiple answers are possible)</w:t>
            </w:r>
          </w:p>
        </w:tc>
        <w:tc>
          <w:tcPr>
            <w:tcW w:w="4814" w:type="dxa"/>
          </w:tcPr>
          <w:p w14:paraId="2EDD8DB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on problems (e.g. overload on the network and/or on the University LMS platform, interruptions on the connection, etc.)</w:t>
            </w:r>
          </w:p>
          <w:p w14:paraId="0493B2F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s’ difficulties in configuring the connection to the online lessons</w:t>
            </w:r>
          </w:p>
          <w:p w14:paraId="3145EB7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knowledge and/or students’ difficulties with software platforms used to deliver online teaching</w:t>
            </w:r>
          </w:p>
          <w:p w14:paraId="6266715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3E001174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0268FBD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 to 10, how much did you enjoy delivering online teaching?</w:t>
            </w:r>
          </w:p>
        </w:tc>
        <w:tc>
          <w:tcPr>
            <w:tcW w:w="4814" w:type="dxa"/>
          </w:tcPr>
          <w:p w14:paraId="426529C4" w14:textId="77777777" w:rsidR="00CE73C5" w:rsidRPr="00B13FB2" w:rsidRDefault="00CE73C5" w:rsidP="00320094">
            <w:pPr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  2  3  4  5  6  7  8  9  10 ]</w:t>
            </w:r>
          </w:p>
        </w:tc>
      </w:tr>
      <w:tr w:rsidR="00CE73C5" w:rsidRPr="00B13FB2" w14:paraId="40A2C7C0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  <w:tcBorders>
              <w:bottom w:val="single" w:sz="4" w:space="0" w:color="000000" w:themeColor="text1"/>
            </w:tcBorders>
          </w:tcPr>
          <w:p w14:paraId="23AA7366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the space below if you want to share additional consideration on online teaching</w:t>
            </w:r>
          </w:p>
        </w:tc>
        <w:tc>
          <w:tcPr>
            <w:tcW w:w="4814" w:type="dxa"/>
            <w:tcBorders>
              <w:bottom w:val="single" w:sz="4" w:space="0" w:color="000000" w:themeColor="text1"/>
            </w:tcBorders>
          </w:tcPr>
          <w:p w14:paraId="5D19C4E1" w14:textId="77777777" w:rsidR="00CE73C5" w:rsidRPr="00B13FB2" w:rsidRDefault="00CE73C5" w:rsidP="00320094">
            <w:pPr>
              <w:ind w:left="3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B13FB2" w14:paraId="0CE5F0E9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</w:tcPr>
          <w:p w14:paraId="3FD5ECB0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ion on online exams</w:t>
            </w:r>
          </w:p>
        </w:tc>
      </w:tr>
      <w:tr w:rsidR="00CE73C5" w:rsidRPr="00A806FF" w14:paraId="610C852F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  <w:tcBorders>
              <w:top w:val="single" w:sz="4" w:space="0" w:color="000000" w:themeColor="text1"/>
            </w:tcBorders>
          </w:tcPr>
          <w:p w14:paraId="6C57CD5E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you administering online exams following the suspension 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-presence didactic activities due to the decree of the Presidency of the Council of Ministers of 23 February 2020 and later?</w:t>
            </w:r>
          </w:p>
        </w:tc>
        <w:tc>
          <w:tcPr>
            <w:tcW w:w="4814" w:type="dxa"/>
            <w:tcBorders>
              <w:top w:val="single" w:sz="4" w:space="0" w:color="000000" w:themeColor="text1"/>
            </w:tcBorders>
          </w:tcPr>
          <w:p w14:paraId="7F6E8E3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F53234E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437E584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yet but I will</w:t>
            </w:r>
          </w:p>
        </w:tc>
      </w:tr>
      <w:tr w:rsidR="00CE73C5" w:rsidRPr="00B13FB2" w14:paraId="2574255D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385E5888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your university issued a regulation covering technical aspects (modalities of connection with the examinees, identity verification, etc.) on the modalities to delivery online exams?</w:t>
            </w:r>
          </w:p>
        </w:tc>
        <w:tc>
          <w:tcPr>
            <w:tcW w:w="4814" w:type="dxa"/>
          </w:tcPr>
          <w:p w14:paraId="167727E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443BD1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65B9D6D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7830828D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3CA3527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how many students did you examine, are you examining, or do you expect to examine online?</w:t>
            </w:r>
          </w:p>
        </w:tc>
        <w:tc>
          <w:tcPr>
            <w:tcW w:w="4814" w:type="dxa"/>
          </w:tcPr>
          <w:p w14:paraId="2F66073D" w14:textId="77777777" w:rsidR="00CE73C5" w:rsidRPr="00B13FB2" w:rsidRDefault="00CE73C5" w:rsidP="00320094">
            <w:pPr>
              <w:ind w:left="3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B13FB2" w14:paraId="325A0938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80D61CA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modality are you using or are you planning to use to deliver online exams? (multiple answers are possible)</w:t>
            </w:r>
          </w:p>
        </w:tc>
        <w:tc>
          <w:tcPr>
            <w:tcW w:w="4814" w:type="dxa"/>
          </w:tcPr>
          <w:p w14:paraId="346D8B47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</w:t>
            </w:r>
          </w:p>
          <w:p w14:paraId="6984F73C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tional written exam with online control of the examinees</w:t>
            </w:r>
          </w:p>
          <w:p w14:paraId="2D0DADD6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administered quiz with online control of the examinees</w:t>
            </w:r>
          </w:p>
          <w:p w14:paraId="00D2B9F2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works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pared by the examinees</w:t>
            </w:r>
          </w:p>
          <w:p w14:paraId="2F342C2B" w14:textId="77777777" w:rsidR="00CE73C5" w:rsidRPr="00B13FB2" w:rsidRDefault="00CE73C5" w:rsidP="00CE73C5">
            <w:pPr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yet decided</w:t>
            </w:r>
          </w:p>
          <w:p w14:paraId="7F8F2A63" w14:textId="77777777" w:rsidR="00CE73C5" w:rsidRPr="00B13FB2" w:rsidRDefault="00CE73C5" w:rsidP="00CE73C5">
            <w:pPr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A806FF" w14:paraId="5620B715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43208522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chose to deliver written exams or online quizzes, have you used or are you planning to use an “e-proctoring” software (e.g. 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us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x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c.) officially supplied by the university?</w:t>
            </w:r>
          </w:p>
        </w:tc>
        <w:tc>
          <w:tcPr>
            <w:tcW w:w="4814" w:type="dxa"/>
          </w:tcPr>
          <w:p w14:paraId="51A03062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096D00F0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35C9A8CA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ould have used it if available</w:t>
            </w:r>
          </w:p>
          <w:p w14:paraId="145D30AA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't know what an "e-proctoring" software is</w:t>
            </w:r>
          </w:p>
        </w:tc>
      </w:tr>
      <w:tr w:rsidR="00CE73C5" w:rsidRPr="00A806FF" w14:paraId="399DC046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401C8BDA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chose to deliver written exams or online quizzes, 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you used or will you use a lock-down browser (e.g. Safe Exam Browser) integrated into the university LMS 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Learning Management System”) </w:t>
            </w: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form?</w:t>
            </w:r>
          </w:p>
        </w:tc>
        <w:tc>
          <w:tcPr>
            <w:tcW w:w="4814" w:type="dxa"/>
          </w:tcPr>
          <w:p w14:paraId="222E0144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59F343BA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647A0EFC" w14:textId="77777777" w:rsidR="00CE73C5" w:rsidRPr="00B13FB2" w:rsidRDefault="00CE73C5" w:rsidP="00CE73C5">
            <w:pPr>
              <w:pStyle w:val="Paragrafoelenco"/>
              <w:numPr>
                <w:ilvl w:val="0"/>
                <w:numId w:val="3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't know what a lock-down browser is</w:t>
            </w:r>
          </w:p>
        </w:tc>
      </w:tr>
      <w:tr w:rsidR="00CE73C5" w:rsidRPr="00A806FF" w14:paraId="275D1975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3E61864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found or do you expect to find yourself forced to create multiple rounds for the same exam due to the high number of examinees?</w:t>
            </w:r>
          </w:p>
        </w:tc>
        <w:tc>
          <w:tcPr>
            <w:tcW w:w="4814" w:type="dxa"/>
          </w:tcPr>
          <w:p w14:paraId="5D42A1C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6045F77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77342AD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know, I have not yet delivered online exams</w:t>
            </w:r>
          </w:p>
        </w:tc>
      </w:tr>
      <w:tr w:rsidR="00CE73C5" w:rsidRPr="00B13FB2" w14:paraId="6AF9AC6B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39A667C2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software are you using to connect with the examinees to deliver online exams? (multiple answers are possible)</w:t>
            </w:r>
          </w:p>
        </w:tc>
        <w:tc>
          <w:tcPr>
            <w:tcW w:w="4814" w:type="dxa"/>
          </w:tcPr>
          <w:p w14:paraId="3FE7578A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gle Meet / </w:t>
            </w: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houts</w:t>
            </w:r>
            <w:proofErr w:type="spellEnd"/>
          </w:p>
          <w:p w14:paraId="29162FB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oft Teams</w:t>
            </w:r>
          </w:p>
          <w:p w14:paraId="5331262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board Collaborate</w:t>
            </w:r>
          </w:p>
          <w:p w14:paraId="1F9128C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ype</w:t>
            </w:r>
          </w:p>
          <w:p w14:paraId="1ED6B4F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om</w:t>
            </w:r>
          </w:p>
          <w:p w14:paraId="2DE80FB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Ex</w:t>
            </w:r>
          </w:p>
          <w:p w14:paraId="3AAF9F9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ToMeeting</w:t>
            </w:r>
          </w:p>
          <w:p w14:paraId="7E8B5CD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tsi</w:t>
            </w:r>
            <w:proofErr w:type="spellEnd"/>
          </w:p>
          <w:p w14:paraId="4374B7C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BlueButton</w:t>
            </w:r>
            <w:proofErr w:type="spellEnd"/>
          </w:p>
          <w:p w14:paraId="6FBA74C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be Connect</w:t>
            </w:r>
          </w:p>
          <w:p w14:paraId="5F1FC8D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yMeeting</w:t>
            </w:r>
            <w:proofErr w:type="spellEnd"/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167ECF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5C170F0D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07588108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modality are you using to connect with the examinees to deliver online exams? (multiple answers are possible)</w:t>
            </w:r>
          </w:p>
        </w:tc>
        <w:tc>
          <w:tcPr>
            <w:tcW w:w="4814" w:type="dxa"/>
          </w:tcPr>
          <w:p w14:paraId="695AC2A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inees connected only through a PC equipped with a webcam</w:t>
            </w:r>
          </w:p>
          <w:p w14:paraId="59E9999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aminees connected only through a smartphone that frames the examinee’s workstation </w:t>
            </w:r>
          </w:p>
          <w:p w14:paraId="71B52BE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inees connected only through a smartphone</w:t>
            </w:r>
          </w:p>
          <w:p w14:paraId="4E627A7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inees connected through a PC equipped with a webcam and also with a smartphone</w:t>
            </w:r>
          </w:p>
          <w:p w14:paraId="3301D62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yet decided</w:t>
            </w:r>
          </w:p>
          <w:p w14:paraId="6881F168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A806FF" w14:paraId="13C54D3B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BA9519E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verified or are you planning to verify online the identity of the examinees according to the university’s procedures?</w:t>
            </w:r>
          </w:p>
        </w:tc>
        <w:tc>
          <w:tcPr>
            <w:tcW w:w="4814" w:type="dxa"/>
          </w:tcPr>
          <w:p w14:paraId="29AD09D2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6E5E74A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8AE5A27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, I have not yet delivered online exams</w:t>
            </w:r>
          </w:p>
        </w:tc>
      </w:tr>
      <w:tr w:rsidR="00CE73C5" w:rsidRPr="00A806FF" w14:paraId="22778F4D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33099B7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had to reprimand a student because he/she didn't follow the university’s rules of conduct for taking online exams?</w:t>
            </w:r>
          </w:p>
        </w:tc>
        <w:tc>
          <w:tcPr>
            <w:tcW w:w="4814" w:type="dxa"/>
          </w:tcPr>
          <w:p w14:paraId="4A85CDA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A30820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01F8022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yet delivered online exams</w:t>
            </w:r>
          </w:p>
        </w:tc>
      </w:tr>
      <w:tr w:rsidR="00CE73C5" w:rsidRPr="00A806FF" w14:paraId="4944B6B6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5FC13D7D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fficult was your experience with online exams?</w:t>
            </w:r>
          </w:p>
        </w:tc>
        <w:tc>
          <w:tcPr>
            <w:tcW w:w="4814" w:type="dxa"/>
          </w:tcPr>
          <w:p w14:paraId="1360BDF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14:paraId="0163EF7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</w:t>
            </w:r>
          </w:p>
          <w:p w14:paraId="71E5858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oderate amount</w:t>
            </w:r>
          </w:p>
          <w:p w14:paraId="0D41B20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</w:t>
            </w:r>
          </w:p>
          <w:p w14:paraId="2C580F0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delivered online exams so far</w:t>
            </w:r>
          </w:p>
        </w:tc>
      </w:tr>
      <w:tr w:rsidR="00CE73C5" w:rsidRPr="00A806FF" w14:paraId="72C13D26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6C224F0A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w were student’s evaluations with online compared to traditional exams?</w:t>
            </w:r>
          </w:p>
          <w:p w14:paraId="7B3F1430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4" w:type="dxa"/>
          </w:tcPr>
          <w:p w14:paraId="3DF6627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  <w:p w14:paraId="302C076F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le</w:t>
            </w:r>
          </w:p>
          <w:p w14:paraId="2425FA81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  <w:p w14:paraId="6007DDC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  <w:p w14:paraId="28D4475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yet delivered online exams</w:t>
            </w:r>
          </w:p>
        </w:tc>
      </w:tr>
      <w:tr w:rsidR="00CE73C5" w:rsidRPr="00A806FF" w14:paraId="3328EC2C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A53E0A0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xperienced any difficulties with online exams?</w:t>
            </w:r>
          </w:p>
        </w:tc>
        <w:tc>
          <w:tcPr>
            <w:tcW w:w="4814" w:type="dxa"/>
          </w:tcPr>
          <w:p w14:paraId="7EDD43D8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980C11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2B7B459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yet delivered online exams</w:t>
            </w:r>
          </w:p>
        </w:tc>
      </w:tr>
      <w:tr w:rsidR="00CE73C5" w:rsidRPr="00B13FB2" w14:paraId="08DC0AB9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43F930AC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so, what kind of problems have you experienced? (multiple answers possible)</w:t>
            </w:r>
          </w:p>
        </w:tc>
        <w:tc>
          <w:tcPr>
            <w:tcW w:w="4814" w:type="dxa"/>
          </w:tcPr>
          <w:p w14:paraId="49CD046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and/or doubts in verifying the identity of the examinees</w:t>
            </w:r>
          </w:p>
          <w:p w14:paraId="592F0663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on problems (e.g. overload on the network and/or on the University LMS platform, interruptions on the connection, etc.)</w:t>
            </w:r>
          </w:p>
          <w:p w14:paraId="7C14E06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s’ difficulties in configuring the connection to the online exams</w:t>
            </w:r>
          </w:p>
          <w:p w14:paraId="47F294FB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lack of knowledge of the functionalities of the software platform to deliver online exams (including "e-proctoring" software)</w:t>
            </w:r>
          </w:p>
          <w:p w14:paraId="404A43D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of examinees in using the software platform used to deliver the online exam</w:t>
            </w:r>
          </w:p>
          <w:p w14:paraId="7C1A579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adequate software and hardware equipment of the examinees</w:t>
            </w:r>
          </w:p>
          <w:p w14:paraId="199F21B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please specify]</w:t>
            </w:r>
          </w:p>
        </w:tc>
      </w:tr>
      <w:tr w:rsidR="00CE73C5" w:rsidRPr="00B13FB2" w14:paraId="74028E55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C940E01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 to 10, how much did you enjoy delivering online exams?</w:t>
            </w:r>
          </w:p>
        </w:tc>
        <w:tc>
          <w:tcPr>
            <w:tcW w:w="4814" w:type="dxa"/>
          </w:tcPr>
          <w:p w14:paraId="56EA4269" w14:textId="77777777" w:rsidR="00CE73C5" w:rsidRPr="00B13FB2" w:rsidRDefault="00CE73C5" w:rsidP="00320094">
            <w:pPr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  2  3  4  5  6  7  8  9  10 ]</w:t>
            </w:r>
          </w:p>
        </w:tc>
      </w:tr>
      <w:tr w:rsidR="00CE73C5" w:rsidRPr="00B13FB2" w14:paraId="4EDC0710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211B4B11" w14:textId="77777777" w:rsidR="00CE73C5" w:rsidRPr="00B13FB2" w:rsidRDefault="00CE73C5" w:rsidP="00320094">
            <w:pPr>
              <w:tabs>
                <w:tab w:val="left" w:pos="171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the space below if you want to share additional consideration on online exams</w:t>
            </w:r>
          </w:p>
        </w:tc>
        <w:tc>
          <w:tcPr>
            <w:tcW w:w="4814" w:type="dxa"/>
          </w:tcPr>
          <w:p w14:paraId="2F1B8C24" w14:textId="77777777" w:rsidR="00CE73C5" w:rsidRPr="00B13FB2" w:rsidRDefault="00CE73C5" w:rsidP="00320094">
            <w:pPr>
              <w:ind w:left="3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Open field]</w:t>
            </w:r>
          </w:p>
        </w:tc>
      </w:tr>
      <w:tr w:rsidR="00CE73C5" w:rsidRPr="00A806FF" w14:paraId="45F6915C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gridSpan w:val="3"/>
            <w:shd w:val="clear" w:color="auto" w:fill="000000" w:themeFill="text1"/>
          </w:tcPr>
          <w:p w14:paraId="6A07BD50" w14:textId="77777777" w:rsidR="00CE73C5" w:rsidRPr="00B13FB2" w:rsidRDefault="00CE73C5" w:rsidP="00320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ion on perspectives of online teaching</w:t>
            </w:r>
          </w:p>
        </w:tc>
      </w:tr>
      <w:tr w:rsidR="00CE73C5" w:rsidRPr="00B13FB2" w14:paraId="2392E710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F335476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provide online teaching in the future?</w:t>
            </w:r>
          </w:p>
        </w:tc>
        <w:tc>
          <w:tcPr>
            <w:tcW w:w="4814" w:type="dxa"/>
          </w:tcPr>
          <w:p w14:paraId="0F3BE4C6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7C4325C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0CCCB044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4A0A0803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55B719CB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change the modality you used to deliver online teaching in the future?</w:t>
            </w:r>
          </w:p>
        </w:tc>
        <w:tc>
          <w:tcPr>
            <w:tcW w:w="4814" w:type="dxa"/>
          </w:tcPr>
          <w:p w14:paraId="6C655770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6D8439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1A60B3E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47227920" w14:textId="77777777" w:rsidTr="0032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7DE247A8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change the modality you used to deliver online exams in the future?</w:t>
            </w:r>
          </w:p>
        </w:tc>
        <w:tc>
          <w:tcPr>
            <w:tcW w:w="4814" w:type="dxa"/>
          </w:tcPr>
          <w:p w14:paraId="6CE3FFCD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1D93A69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05A28705" w14:textId="77777777" w:rsidR="00CE73C5" w:rsidRPr="00B13FB2" w:rsidRDefault="00CE73C5" w:rsidP="00CE73C5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E73C5" w:rsidRPr="00B13FB2" w14:paraId="156AC853" w14:textId="77777777" w:rsidTr="0032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gridSpan w:val="2"/>
          </w:tcPr>
          <w:p w14:paraId="108D94D7" w14:textId="77777777" w:rsidR="00CE73C5" w:rsidRPr="00B13FB2" w:rsidRDefault="00CE73C5" w:rsidP="003200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 to 10, how effective do you think online teaching of statistics is?</w:t>
            </w:r>
          </w:p>
        </w:tc>
        <w:tc>
          <w:tcPr>
            <w:tcW w:w="4814" w:type="dxa"/>
          </w:tcPr>
          <w:p w14:paraId="2293A698" w14:textId="77777777" w:rsidR="00CE73C5" w:rsidRPr="00B13FB2" w:rsidRDefault="00CE73C5" w:rsidP="00320094">
            <w:pPr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  2  3  4  5  6  7  8  9  10 ]</w:t>
            </w:r>
          </w:p>
        </w:tc>
      </w:tr>
    </w:tbl>
    <w:p w14:paraId="1D59AC98" w14:textId="47399AE1" w:rsidR="00FE52B3" w:rsidRPr="00B13FB2" w:rsidRDefault="00CE73C5" w:rsidP="00CE7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3F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13FB2">
        <w:rPr>
          <w:rFonts w:ascii="Times New Roman" w:hAnsi="Times New Roman" w:cs="Times New Roman"/>
          <w:sz w:val="24"/>
          <w:szCs w:val="24"/>
          <w:lang w:val="en-US"/>
        </w:rPr>
        <w:t xml:space="preserve"> before the decree of the Presidency of the Council of Ministers of 23 February 2020 and subsequent which has ordered the suspension of in-presence didactic activities.</w:t>
      </w:r>
    </w:p>
    <w:sectPr w:rsidR="00FE52B3" w:rsidRPr="00B13F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6E3E8" w14:textId="77777777" w:rsidR="00B8599F" w:rsidRDefault="00B8599F" w:rsidP="00FE52B3">
      <w:pPr>
        <w:spacing w:after="0" w:line="240" w:lineRule="auto"/>
      </w:pPr>
      <w:r>
        <w:separator/>
      </w:r>
    </w:p>
  </w:endnote>
  <w:endnote w:type="continuationSeparator" w:id="0">
    <w:p w14:paraId="58FF9865" w14:textId="77777777" w:rsidR="00B8599F" w:rsidRDefault="00B8599F" w:rsidP="00FE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E04CF" w14:textId="77777777" w:rsidR="00B8599F" w:rsidRDefault="00B8599F" w:rsidP="00FE52B3">
      <w:pPr>
        <w:spacing w:after="0" w:line="240" w:lineRule="auto"/>
      </w:pPr>
      <w:r>
        <w:separator/>
      </w:r>
    </w:p>
  </w:footnote>
  <w:footnote w:type="continuationSeparator" w:id="0">
    <w:p w14:paraId="6A817671" w14:textId="77777777" w:rsidR="00B8599F" w:rsidRDefault="00B8599F" w:rsidP="00FE5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90755"/>
    <w:multiLevelType w:val="hybridMultilevel"/>
    <w:tmpl w:val="F8323E3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B52CE4"/>
    <w:multiLevelType w:val="hybridMultilevel"/>
    <w:tmpl w:val="C8B2E3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CA5A38"/>
    <w:multiLevelType w:val="hybridMultilevel"/>
    <w:tmpl w:val="C750D5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28"/>
    <w:rsid w:val="0002056B"/>
    <w:rsid w:val="002644BA"/>
    <w:rsid w:val="002758C1"/>
    <w:rsid w:val="002E2ECF"/>
    <w:rsid w:val="003B6BDD"/>
    <w:rsid w:val="003D3F2E"/>
    <w:rsid w:val="003E5028"/>
    <w:rsid w:val="005C65CD"/>
    <w:rsid w:val="005E37AD"/>
    <w:rsid w:val="008B1454"/>
    <w:rsid w:val="00A806FF"/>
    <w:rsid w:val="00AC37E9"/>
    <w:rsid w:val="00B13FB2"/>
    <w:rsid w:val="00B8599F"/>
    <w:rsid w:val="00CE73C5"/>
    <w:rsid w:val="00D061B1"/>
    <w:rsid w:val="00D65151"/>
    <w:rsid w:val="00F73C26"/>
    <w:rsid w:val="00FE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F9A24"/>
  <w15:chartTrackingRefBased/>
  <w15:docId w15:val="{F9D3C77A-6953-477F-A34E-016DE925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73C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E73C5"/>
    <w:pPr>
      <w:spacing w:line="259" w:lineRule="auto"/>
      <w:ind w:left="720"/>
      <w:contextualSpacing/>
    </w:pPr>
  </w:style>
  <w:style w:type="table" w:styleId="Grigliatab4">
    <w:name w:val="Grid Table 4"/>
    <w:basedOn w:val="Tabellanormale"/>
    <w:uiPriority w:val="49"/>
    <w:rsid w:val="00CE73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E5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E52B3"/>
  </w:style>
  <w:style w:type="paragraph" w:styleId="Pidipagina">
    <w:name w:val="footer"/>
    <w:basedOn w:val="Normale"/>
    <w:link w:val="PidipaginaCarattere"/>
    <w:uiPriority w:val="99"/>
    <w:unhideWhenUsed/>
    <w:rsid w:val="00FE5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E52B3"/>
  </w:style>
  <w:style w:type="paragraph" w:styleId="NormaleWeb">
    <w:name w:val="Normal (Web)"/>
    <w:basedOn w:val="Normale"/>
    <w:uiPriority w:val="99"/>
    <w:unhideWhenUsed/>
    <w:rsid w:val="00275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2324D-BA61-40FF-933C-C43E17865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ota</dc:creator>
  <cp:keywords/>
  <dc:description/>
  <cp:lastModifiedBy>Matteo Rota</cp:lastModifiedBy>
  <cp:revision>12</cp:revision>
  <dcterms:created xsi:type="dcterms:W3CDTF">2021-03-08T09:07:00Z</dcterms:created>
  <dcterms:modified xsi:type="dcterms:W3CDTF">2021-07-02T13:46:00Z</dcterms:modified>
</cp:coreProperties>
</file>